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CA3B1" w14:textId="708A5065" w:rsidR="007B110E" w:rsidRPr="00AF790D" w:rsidRDefault="002D04B9" w:rsidP="007B110E">
      <w:pPr>
        <w:rPr>
          <w:rFonts w:ascii="Times New Roman" w:eastAsiaTheme="minorEastAsia" w:hAnsi="Times New Roman" w:cs="Times New Roman"/>
          <w:b/>
          <w:bCs/>
          <w:color w:val="2E2E2E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color w:val="2E2E2E"/>
          <w:sz w:val="24"/>
          <w:szCs w:val="24"/>
        </w:rPr>
        <w:t>Appendix 1</w:t>
      </w:r>
      <w:r w:rsidR="007B110E" w:rsidRPr="00EE43D9">
        <w:rPr>
          <w:rFonts w:ascii="Times New Roman" w:eastAsiaTheme="minorEastAsia" w:hAnsi="Times New Roman" w:cs="Times New Roman"/>
          <w:b/>
          <w:bCs/>
          <w:color w:val="2E2E2E"/>
          <w:sz w:val="24"/>
          <w:szCs w:val="24"/>
        </w:rPr>
        <w:t>.</w:t>
      </w:r>
      <w:r w:rsidR="007B110E" w:rsidRPr="00AF790D">
        <w:rPr>
          <w:rFonts w:ascii="Times New Roman" w:eastAsiaTheme="minorEastAsia" w:hAnsi="Times New Roman" w:cs="Times New Roman"/>
          <w:b/>
          <w:bCs/>
          <w:color w:val="2E2E2E"/>
          <w:sz w:val="24"/>
          <w:szCs w:val="24"/>
        </w:rPr>
        <w:t xml:space="preserve"> Summary of viral biologic agent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930"/>
        <w:gridCol w:w="1815"/>
        <w:gridCol w:w="1704"/>
        <w:gridCol w:w="2312"/>
        <w:gridCol w:w="1282"/>
        <w:gridCol w:w="1317"/>
      </w:tblGrid>
      <w:tr w:rsidR="007B110E" w:rsidRPr="00E31640" w14:paraId="34FF6D02" w14:textId="77777777" w:rsidTr="000F7992">
        <w:trPr>
          <w:trHeight w:val="615"/>
        </w:trPr>
        <w:tc>
          <w:tcPr>
            <w:tcW w:w="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5069A9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C* Category</w:t>
            </w:r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24041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97B883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ystemic Findings</w:t>
            </w:r>
          </w:p>
        </w:tc>
        <w:tc>
          <w:tcPr>
            <w:tcW w:w="23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8E2439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hthalmic Findings</w:t>
            </w:r>
          </w:p>
        </w:tc>
        <w:tc>
          <w:tcPr>
            <w:tcW w:w="12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10861B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mission</w:t>
            </w:r>
          </w:p>
        </w:tc>
        <w:tc>
          <w:tcPr>
            <w:tcW w:w="13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F5AD1F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ccine and Treatment</w:t>
            </w:r>
          </w:p>
        </w:tc>
      </w:tr>
      <w:tr w:rsidR="007B110E" w:rsidRPr="00E31640" w14:paraId="0427E317" w14:textId="77777777" w:rsidTr="000F7992">
        <w:trPr>
          <w:trHeight w:val="3060"/>
        </w:trPr>
        <w:tc>
          <w:tcPr>
            <w:tcW w:w="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05AB09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7F52C8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bola hemorrhagic fever (</w:t>
            </w: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lovirus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97ACAE" w14:textId="44BE2B0E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ver with vomiting and diarrhea followed by potential meningoencephalitis, acute kidney injury, adrenal insufficiency, pulmonary vascular leakage, pericarditis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ancreatitis </w:t>
            </w:r>
            <w:r w:rsidR="008E37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785E7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="008E37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C869DF" w14:textId="54A2148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junctival hemorrhage and vision loss during acute infection. Later can see anterior and posterior uveitis. Eye pain, redness, photophobia, episcleritis, interstitial keratitis, cataracts also possib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E0F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785E7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-27</w:t>
            </w:r>
            <w:r w:rsidR="001E0F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9287F9" w14:textId="5177BFC8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cous membrane contact with infectious body fluid or tissue, needlestick</w:t>
            </w:r>
            <w:r w:rsidR="00794A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F5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785E7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, 23</w:t>
            </w:r>
            <w:r w:rsidR="00BF5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772DE0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ortive care</w:t>
            </w:r>
          </w:p>
        </w:tc>
      </w:tr>
      <w:tr w:rsidR="007B110E" w:rsidRPr="00E31640" w14:paraId="29922B43" w14:textId="77777777" w:rsidTr="000F7992">
        <w:trPr>
          <w:trHeight w:val="1530"/>
        </w:trPr>
        <w:tc>
          <w:tcPr>
            <w:tcW w:w="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3F8E73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4881E1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ssa fever (</w:t>
            </w: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enavirus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AB861C" w14:textId="72655502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ver, pharyngitis, proteinu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, vomiting that can progress to acute hemorrhagic fever and multi-organ failu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F5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FD51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BF5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448CD3" w14:textId="347B1308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njunctivitis and edema, subconjunctival hemorrhage in acute disease, chronic decrease in visual acuity </w:t>
            </w:r>
            <w:r w:rsidR="00BF5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785E7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BF5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DB84BF" w14:textId="5D9DB90D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dent to human via urine, feces, or nasal discharge exposure. Human to human via body fluids</w:t>
            </w:r>
            <w:r w:rsidR="00F15F9C" w:rsidDel="00F15F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F5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3B73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BF5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80643D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ortive care</w:t>
            </w:r>
          </w:p>
        </w:tc>
      </w:tr>
      <w:tr w:rsidR="007B110E" w:rsidRPr="00E31640" w14:paraId="56E2FE5D" w14:textId="77777777" w:rsidTr="000F7992">
        <w:trPr>
          <w:trHeight w:val="1530"/>
        </w:trPr>
        <w:tc>
          <w:tcPr>
            <w:tcW w:w="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927E88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0D1566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chupo (</w:t>
            </w: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enavirus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FADCC5" w14:textId="670A670D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u-like illness with gastrointestinal symptoms. May progress to neurologic or hemorrhagic syndromes leading to multi-organ failu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15F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243C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F15F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F44F00" w14:textId="353D8039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junctivitis, conjunctival congestion, periorbital edem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15F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15B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F15F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87A03F" w14:textId="68AEC9C9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dent to human via urine, feces, or nasal discharge exposure. Human to human via body fluid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15F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647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, 17</w:t>
            </w:r>
            <w:r w:rsidR="00F15F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1B6449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ortive care</w:t>
            </w:r>
          </w:p>
        </w:tc>
      </w:tr>
      <w:tr w:rsidR="007B110E" w:rsidRPr="00E31640" w14:paraId="47CD80A8" w14:textId="77777777" w:rsidTr="000F7992">
        <w:trPr>
          <w:trHeight w:val="2745"/>
        </w:trPr>
        <w:tc>
          <w:tcPr>
            <w:tcW w:w="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451850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</w:t>
            </w:r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C2AFCC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burg hemorrhagic fever (</w:t>
            </w: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lovirus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DEECD1" w14:textId="14800C79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u-like illness followed by neurologic and hemorrhagic symptoms. Can progress to multi-organ failu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15F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2A14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F15F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2FE13E" w14:textId="5EB79C75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ute anterior uveiti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13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2A14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, 22</w:t>
            </w:r>
            <w:r w:rsidR="00713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10720" w14:textId="194A3F5E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smission to humans via bodily fluids. Human to human via direct contact with blood or other body fluids and fec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13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2A14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, 20</w:t>
            </w:r>
            <w:r w:rsidR="00713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DB3D59" w14:textId="710B1F2E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ortive ca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13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D263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713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7B110E" w:rsidRPr="00E31640" w14:paraId="39BB8CCD" w14:textId="77777777" w:rsidTr="000F7992">
        <w:trPr>
          <w:trHeight w:val="2130"/>
        </w:trPr>
        <w:tc>
          <w:tcPr>
            <w:tcW w:w="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CD9AA7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B2C88B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ariola major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smallpox)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C44819" w14:textId="2B28B26C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drome of high fever, malaise, and headache followed by small cutaneous lesions that progress to scabs synchronousl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13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7738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="00713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0ECB7C" w14:textId="73B734B2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stular rash, edema, and discharge causing pain, photophobia, and lacrimation. Corneal involvement can result in ulceration, perforation, iris prolapse, hypopyon, staphyloma, endophthalmitis. Iritis, iridocyclitis, secondary glaucoma also possib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77E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9, </w:t>
            </w:r>
            <w:r w:rsidR="00700D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-32</w:t>
            </w:r>
            <w:r w:rsidR="00177E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A13D2D" w14:textId="4CD166DE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halation of microdroplets shed from respiratory tract of infected persons, skin or bodily fluid contac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77E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7738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="00177E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B494C1" w14:textId="3E678C24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ified vaccinia Ankara vaccine stockpiled. Cidofovir for treatme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4F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7738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, 29</w:t>
            </w:r>
            <w:r w:rsidR="00644F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7B110E" w:rsidRPr="00E31640" w14:paraId="2ED94CDF" w14:textId="77777777" w:rsidTr="000F7992">
        <w:trPr>
          <w:trHeight w:val="1290"/>
        </w:trPr>
        <w:tc>
          <w:tcPr>
            <w:tcW w:w="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156265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6CB94C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ern/Western Equine encephalomyelitis (</w:t>
            </w: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phavirus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0D7526" w14:textId="0220F009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ver, encephalopathy, neurologic sequela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4F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,</w:t>
            </w:r>
            <w:r w:rsidR="00794A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832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="00644F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3F2CB" w14:textId="07580371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ptic neuritis and/or cranial nerve palsies affecting vision. Western can also cause conjunctivitis, eye pain, photophobia </w:t>
            </w:r>
            <w:r w:rsidR="00644F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)</w:t>
            </w:r>
          </w:p>
        </w:tc>
        <w:tc>
          <w:tcPr>
            <w:tcW w:w="12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96343A" w14:textId="02BB8A5F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squito bites, aerosol inhal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211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30B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5211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5E9726" w14:textId="4AEC0D69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ctor control, supportive ca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211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)</w:t>
            </w:r>
          </w:p>
        </w:tc>
      </w:tr>
      <w:tr w:rsidR="007B110E" w:rsidRPr="00E31640" w14:paraId="2CEE06CE" w14:textId="77777777" w:rsidTr="000F7992">
        <w:trPr>
          <w:trHeight w:val="1530"/>
        </w:trPr>
        <w:tc>
          <w:tcPr>
            <w:tcW w:w="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66C61A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CAAB09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nezuelan encephalomyelitis (</w:t>
            </w: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phavirus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105F13" w14:textId="2ABB1E82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ver, encephalopathy, neurologic sequela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211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,</w:t>
            </w:r>
            <w:r w:rsidR="00794A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832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="005211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1C1779" w14:textId="12F6569D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junctivitis, eye pain, photophobia, optic neuritis and/or cranial nerve palsi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211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)</w:t>
            </w:r>
          </w:p>
        </w:tc>
        <w:tc>
          <w:tcPr>
            <w:tcW w:w="12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BD3FF2" w14:textId="49C93B14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squito bites, aerosol inhal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211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30B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="005211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4AF6E1" w14:textId="388DE908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ctor control, supportive ca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211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)</w:t>
            </w:r>
          </w:p>
        </w:tc>
      </w:tr>
      <w:tr w:rsidR="007B110E" w:rsidRPr="00E31640" w14:paraId="4E3DF101" w14:textId="77777777" w:rsidTr="000F7992">
        <w:trPr>
          <w:trHeight w:val="1830"/>
        </w:trPr>
        <w:tc>
          <w:tcPr>
            <w:tcW w:w="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87EA59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C </w:t>
            </w:r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36262E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antavirus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63A858" w14:textId="6C3CA0D8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diopulmonary syndrome and organ failure, hemorrhagic fever with renal syndrom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211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36</w:t>
            </w:r>
            <w:r w:rsidR="00F674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37</w:t>
            </w:r>
            <w:r w:rsidR="005211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3E3F11" w14:textId="6CF377B3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ute and transient myopia, conjunctival chemosis, lens thickening, vitreous length shallowing, intraretinal hemorrhag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retinitis </w:t>
            </w:r>
            <w:r w:rsidR="00C961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A110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-42</w:t>
            </w:r>
            <w:r w:rsidR="00C961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0635D5" w14:textId="50773749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erosol inhalation of rodent bodily fluid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C7A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4E0D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, 37</w:t>
            </w:r>
            <w:r w:rsidR="00DC7A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4C113C" w14:textId="23C148A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ortive ca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3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A110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="0063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7B110E" w:rsidRPr="00E31640" w14:paraId="02E9E1EE" w14:textId="77777777" w:rsidTr="000F7992">
        <w:trPr>
          <w:trHeight w:val="1530"/>
        </w:trPr>
        <w:tc>
          <w:tcPr>
            <w:tcW w:w="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5394C5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7F2880" w14:textId="77777777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pah virus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4195A8" w14:textId="7F1406AB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DS†, encephalitis, meningitis, seizures, multi-organ dysfunc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3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7D75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-47</w:t>
            </w:r>
            <w:r w:rsidR="00631C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74218" w14:textId="7B6BEB28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stagmus, cranial nerve VI palsy, transient blindness, retinal artery occlusion, Horner's syndrome, doll's eye refle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0364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657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, 51</w:t>
            </w:r>
            <w:r w:rsidR="0050364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4F7A6B" w14:textId="76296260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act with body fluids, aerosol inhalation, consumption of bat-bitten frui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542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D06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-49</w:t>
            </w:r>
            <w:r w:rsidR="004542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1843B3" w14:textId="3A8E85DD" w:rsidR="007B110E" w:rsidRPr="00E31640" w:rsidRDefault="007B110E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ortive ca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542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6F25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="004542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618D07E7" w14:textId="77777777" w:rsidR="007B110E" w:rsidRPr="00E31640" w:rsidRDefault="007B110E" w:rsidP="007B110E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31640">
        <w:rPr>
          <w:rFonts w:ascii="Times New Roman" w:eastAsia="Times New Roman" w:hAnsi="Times New Roman" w:cs="Times New Roman"/>
          <w:sz w:val="24"/>
          <w:szCs w:val="24"/>
        </w:rPr>
        <w:t>*Centers for Disease Control and Prevention</w:t>
      </w:r>
    </w:p>
    <w:p w14:paraId="7A751BB5" w14:textId="77777777" w:rsidR="007B110E" w:rsidRDefault="007B110E" w:rsidP="007B110E">
      <w:pPr>
        <w:spacing w:after="0"/>
        <w:rPr>
          <w:rFonts w:ascii="Times New Roman" w:eastAsiaTheme="minorEastAsia" w:hAnsi="Times New Roman" w:cs="Times New Roman"/>
          <w:b/>
          <w:bCs/>
          <w:color w:val="2E2E2E"/>
          <w:sz w:val="24"/>
          <w:szCs w:val="24"/>
        </w:rPr>
      </w:pPr>
      <w:r w:rsidRPr="00E31640">
        <w:rPr>
          <w:rFonts w:ascii="Times New Roman" w:eastAsia="Times New Roman" w:hAnsi="Times New Roman" w:cs="Times New Roman"/>
          <w:sz w:val="24"/>
          <w:szCs w:val="24"/>
        </w:rPr>
        <w:t>†Acute respiratory distress syndrome</w:t>
      </w:r>
    </w:p>
    <w:p w14:paraId="3C85E1B6" w14:textId="77777777" w:rsidR="00E33488" w:rsidRDefault="00E33488"/>
    <w:sectPr w:rsidR="00E33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hideSpellingErrors/>
  <w:hideGrammaticalError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B110E"/>
    <w:rsid w:val="00005F59"/>
    <w:rsid w:val="00030B37"/>
    <w:rsid w:val="000D0613"/>
    <w:rsid w:val="00177E2A"/>
    <w:rsid w:val="00183281"/>
    <w:rsid w:val="001E0FCE"/>
    <w:rsid w:val="00243CC5"/>
    <w:rsid w:val="00244D1A"/>
    <w:rsid w:val="002A149D"/>
    <w:rsid w:val="002D04B9"/>
    <w:rsid w:val="003B7337"/>
    <w:rsid w:val="004542E2"/>
    <w:rsid w:val="004C0EC8"/>
    <w:rsid w:val="004E0D88"/>
    <w:rsid w:val="00503644"/>
    <w:rsid w:val="00521170"/>
    <w:rsid w:val="005942FC"/>
    <w:rsid w:val="00631C8D"/>
    <w:rsid w:val="00644F73"/>
    <w:rsid w:val="006F25FC"/>
    <w:rsid w:val="00700DF8"/>
    <w:rsid w:val="007134F3"/>
    <w:rsid w:val="00773880"/>
    <w:rsid w:val="00785E7B"/>
    <w:rsid w:val="00794AD4"/>
    <w:rsid w:val="007B110E"/>
    <w:rsid w:val="007D7576"/>
    <w:rsid w:val="008B235C"/>
    <w:rsid w:val="008E3700"/>
    <w:rsid w:val="009A4F4F"/>
    <w:rsid w:val="00A11030"/>
    <w:rsid w:val="00A41BA0"/>
    <w:rsid w:val="00A745A8"/>
    <w:rsid w:val="00B647A0"/>
    <w:rsid w:val="00BF5BDE"/>
    <w:rsid w:val="00C961BD"/>
    <w:rsid w:val="00D26387"/>
    <w:rsid w:val="00D61377"/>
    <w:rsid w:val="00DC7ABD"/>
    <w:rsid w:val="00E02889"/>
    <w:rsid w:val="00E15BB8"/>
    <w:rsid w:val="00E33488"/>
    <w:rsid w:val="00E6576F"/>
    <w:rsid w:val="00F15F9C"/>
    <w:rsid w:val="00F67453"/>
    <w:rsid w:val="00FB78DC"/>
    <w:rsid w:val="00FD51B0"/>
    <w:rsid w:val="00FD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F23DD"/>
  <w15:chartTrackingRefBased/>
  <w15:docId w15:val="{7299BB9F-E9AF-4516-875C-2D403E9BC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10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D5FD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0</Words>
  <Characters>3078</Characters>
  <Application>Microsoft Office Word</Application>
  <DocSecurity>0</DocSecurity>
  <Lines>25</Lines>
  <Paragraphs>7</Paragraphs>
  <ScaleCrop>false</ScaleCrop>
  <Company>UNMC-NMC</Company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ey, Caleb</dc:creator>
  <cp:keywords/>
  <dc:description/>
  <cp:lastModifiedBy>Caleb Hartley</cp:lastModifiedBy>
  <cp:revision>2</cp:revision>
  <dcterms:created xsi:type="dcterms:W3CDTF">2023-12-22T15:21:00Z</dcterms:created>
  <dcterms:modified xsi:type="dcterms:W3CDTF">2023-12-22T15:21:00Z</dcterms:modified>
</cp:coreProperties>
</file>